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>
          <w:rFonts w:ascii="Arial" w:hAnsi="Arial" w:cs="Arial"/>
          <w:shd w:fill="F5F5F5" w:val="clear"/>
        </w:rPr>
      </w:pPr>
      <w:r>
        <w:rPr>
          <w:rFonts w:cs="Arial" w:ascii="Arial" w:hAnsi="Arial"/>
          <w:sz w:val="32"/>
          <w:szCs w:val="32"/>
          <w:shd w:fill="F5F5F5" w:val="clear"/>
        </w:rPr>
        <w:t>Interview guide for parents</w:t>
      </w:r>
      <w:r>
        <w:rPr>
          <w:rFonts w:cs="&amp;quot;Cambria" w:ascii="&amp;quot;Cambria" w:hAnsi="&amp;quot;Cambria"/>
          <w:sz w:val="29"/>
          <w:szCs w:val="32"/>
        </w:rPr>
        <w:br/>
      </w:r>
      <w:r>
        <w:rPr>
          <w:rFonts w:cs="Arial" w:ascii="Arial" w:hAnsi="Arial"/>
          <w:b/>
          <w:bCs/>
          <w:shd w:fill="F5F5F5" w:val="clear"/>
        </w:rPr>
        <w:t>Theme: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b/>
          <w:bCs/>
          <w:shd w:fill="F5F5F5" w:val="clear"/>
        </w:rPr>
        <w:t>The child's age at start-up for leaving home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hen and at what age did you start the process of leaving home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as it you yourself who took the initiative to leaving home or did you get information and offers from the municipality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Choice of location and housing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/ did you want an area of ​​relocation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/ did you wish to move to a specific residence? - community or ordinary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/ did you want how much help the child needed after moving out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Cooperation with the municipality's employees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hat experiences do you have in collaboration with the municipality's employees regarding the allocation of municipal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  - were their requests for a place of relocation met? and their desire for housing type accommodated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as your desire for location and type of housing changed after meeting with the municipality's employees (if the staff gave you new information)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id you find that employees take your advice seriously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id you feel involved in choosing a home address and type of residence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id you get to know and information about the other residents, if you were offered a move in community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id you feel involved in measuring the scope of services and type of services needed for your children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Waiting time for housing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how long has your child been waiting for municipal housing? (number of months)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have ongoing contact with the municipality's employees if there are vacant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get extra help for your children in the parents' home while awaiting housing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Offered housing, but thanks no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If you have been offered housing, but thanks no;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hy are you saying no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shd w:fill="F5F5F5" w:val="clear"/>
        </w:rPr>
        <w:t>Do you have the opportunity to rent / buy ordinary private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if no, why not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shd w:fill="F5F5F5" w:val="clear"/>
        </w:rPr>
        <w:t>What can you and the municipality do together to improve cooperation in the leaving home process?</w:t>
      </w:r>
    </w:p>
    <w:p>
      <w:pPr>
        <w:pStyle w:val="Normal"/>
        <w:pBdr>
          <w:bottom w:val="single" w:sz="4" w:space="1" w:color="000000"/>
        </w:pBdr>
        <w:spacing w:before="0" w:after="200"/>
        <w:rPr>
          <w:rFonts w:ascii="Arial" w:hAnsi="Arial" w:cs="Arial"/>
          <w:sz w:val="20"/>
          <w:szCs w:val="20"/>
          <w:shd w:fill="F5F5F5" w:val="clear"/>
          <w:lang w:val="en-US"/>
        </w:rPr>
      </w:pPr>
      <w:r>
        <w:rPr>
          <w:rFonts w:cs="Arial" w:ascii="Arial" w:hAnsi="Arial"/>
          <w:sz w:val="20"/>
          <w:szCs w:val="20"/>
          <w:shd w:fill="F5F5F5" w:val="clear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&amp;quo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8:47:00Z</dcterms:created>
  <dc:creator>ero</dc:creator>
  <dc:description/>
  <cp:keywords/>
  <dc:language>en-US</dc:language>
  <cp:lastModifiedBy>Erik Søndenaa</cp:lastModifiedBy>
  <dcterms:modified xsi:type="dcterms:W3CDTF">2020-05-15T18:47:00Z</dcterms:modified>
  <cp:revision>2</cp:revision>
  <dc:subject/>
  <dc:title/>
</cp:coreProperties>
</file>